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CD9" w:rsidRPr="00686558" w:rsidRDefault="002C4CD9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6558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</w:p>
    <w:p w:rsidR="002C4CD9" w:rsidRDefault="002C4CD9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C4CD9" w:rsidRPr="002C4CD9" w:rsidRDefault="002C4CD9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4CD9">
        <w:rPr>
          <w:rFonts w:ascii="Times New Roman" w:hAnsi="Times New Roman" w:cs="Times New Roman"/>
          <w:sz w:val="24"/>
          <w:szCs w:val="24"/>
          <w:lang w:val="en-US"/>
        </w:rPr>
        <w:t>Description of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ccording to data </w:t>
      </w:r>
      <w:r w:rsidR="00257C3C">
        <w:rPr>
          <w:rFonts w:ascii="Times New Roman" w:hAnsi="Times New Roman" w:cs="Times New Roman"/>
          <w:sz w:val="24"/>
          <w:szCs w:val="24"/>
          <w:lang w:val="en-US"/>
        </w:rPr>
        <w:t>fro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Table 3)</w:t>
      </w:r>
      <w:r w:rsidRPr="002C4CD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How often your child brushes his/her teeth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</w:t>
      </w: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nswers: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twice a day; once a day; every few days 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Does your child use fluoridated toothpaste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yes, no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How often your child eats sweets (e.g. candies, chocolate, chocolate bar, cakes, sweet bun, donut, chips)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several times a day, once a day, once a week, once a month</w:t>
      </w:r>
    </w:p>
    <w:p w:rsidR="002C4CD9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How often your child drinks sweetened beverages (e.g. </w:t>
      </w:r>
      <w:proofErr w:type="spellStart"/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coca-cola</w:t>
      </w:r>
      <w:proofErr w:type="spellEnd"/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, </w:t>
      </w:r>
      <w:proofErr w:type="spellStart"/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pepsi</w:t>
      </w:r>
      <w:proofErr w:type="spellEnd"/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cola, </w:t>
      </w:r>
      <w:proofErr w:type="spellStart"/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fanta</w:t>
      </w:r>
      <w:proofErr w:type="spellEnd"/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, lemonade, tea beverages with added sugar)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57C3C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several times a day, once a day, once a week, once a month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How many snacks your child eats a day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one, two three and more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When was last dental visit of your child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within last six months; 12 months ago, I do not remember 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What was a cause of the last dental visit of your child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a tooth pain, tooth decay, control, others (e.g. continuation of dental treatment, unaesthetic appearance of teeth)</w:t>
      </w:r>
    </w:p>
    <w:p w:rsidR="00257C3C" w:rsidRDefault="002C4CD9" w:rsidP="002C4CD9">
      <w:pPr>
        <w:pStyle w:val="Bezodstpw"/>
        <w:numPr>
          <w:ilvl w:val="0"/>
          <w:numId w:val="1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Did your child had application of fluoride varnish, gel or foam in a dental office</w:t>
      </w:r>
      <w:r w:rsidR="00257C3C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?</w:t>
      </w:r>
    </w:p>
    <w:p w:rsidR="002C4CD9" w:rsidRPr="002C4CD9" w:rsidRDefault="00257C3C" w:rsidP="00257C3C">
      <w:pPr>
        <w:pStyle w:val="Bezodstpw"/>
        <w:spacing w:line="360" w:lineRule="auto"/>
        <w:ind w:left="720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57C3C">
        <w:rPr>
          <w:rStyle w:val="Pogrubienie"/>
          <w:rFonts w:ascii="Times New Roman" w:hAnsi="Times New Roman" w:cs="Times New Roman"/>
          <w:b w:val="0"/>
          <w:i/>
          <w:color w:val="111516"/>
          <w:sz w:val="24"/>
          <w:szCs w:val="24"/>
          <w:lang w:val="en-US"/>
        </w:rPr>
        <w:t>answers:</w:t>
      </w:r>
      <w:r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 </w:t>
      </w:r>
      <w:r w:rsidR="002C4CD9"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 xml:space="preserve">yes, no, I do not know </w:t>
      </w:r>
    </w:p>
    <w:p w:rsidR="002C4CD9" w:rsidRDefault="002C4CD9">
      <w:pPr>
        <w:rPr>
          <w:lang w:val="en-US"/>
        </w:rPr>
      </w:pPr>
    </w:p>
    <w:p w:rsidR="002C4CD9" w:rsidRPr="002C4CD9" w:rsidRDefault="002C4CD9">
      <w:pPr>
        <w:rPr>
          <w:lang w:val="en-US"/>
        </w:rPr>
      </w:pPr>
    </w:p>
    <w:sectPr w:rsidR="002C4CD9" w:rsidRPr="002C4CD9" w:rsidSect="003818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35270"/>
    <w:multiLevelType w:val="hybridMultilevel"/>
    <w:tmpl w:val="8F926A4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663BA"/>
    <w:multiLevelType w:val="hybridMultilevel"/>
    <w:tmpl w:val="2DF8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D9"/>
    <w:rsid w:val="00257C3C"/>
    <w:rsid w:val="002C4CD9"/>
    <w:rsid w:val="0038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62701A"/>
  <w15:chartTrackingRefBased/>
  <w15:docId w15:val="{36B09865-8087-2840-BF49-24805F4D7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qFormat/>
    <w:rsid w:val="002C4CD9"/>
    <w:rPr>
      <w:sz w:val="22"/>
      <w:szCs w:val="22"/>
    </w:rPr>
  </w:style>
  <w:style w:type="character" w:customStyle="1" w:styleId="BezodstpwZnak">
    <w:name w:val="Bez odstępów Znak"/>
    <w:link w:val="Bezodstpw"/>
    <w:locked/>
    <w:rsid w:val="002C4CD9"/>
    <w:rPr>
      <w:sz w:val="22"/>
      <w:szCs w:val="22"/>
    </w:rPr>
  </w:style>
  <w:style w:type="character" w:styleId="Pogrubienie">
    <w:name w:val="Strong"/>
    <w:basedOn w:val="Domylnaczcionkaakapitu"/>
    <w:uiPriority w:val="22"/>
    <w:qFormat/>
    <w:rsid w:val="002C4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4T15:02:00Z</dcterms:created>
  <dcterms:modified xsi:type="dcterms:W3CDTF">2020-07-14T15:09:00Z</dcterms:modified>
</cp:coreProperties>
</file>